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F7A05" w14:textId="436C4499" w:rsidR="00BA7DF3" w:rsidRPr="00A66B98" w:rsidRDefault="00BA7DF3">
      <w:pPr>
        <w:rPr>
          <w:rFonts w:ascii="Times New Roman" w:hAnsi="Times New Roman" w:cs="Times New Roman"/>
        </w:rPr>
      </w:pPr>
      <w:r w:rsidRPr="00A66B98">
        <w:rPr>
          <w:rFonts w:ascii="Times New Roman" w:hAnsi="Times New Roman" w:cs="Times New Roman"/>
        </w:rPr>
        <w:t>S2 Table: Per mouse embryo viability</w:t>
      </w:r>
    </w:p>
    <w:tbl>
      <w:tblPr>
        <w:tblW w:w="8657" w:type="dxa"/>
        <w:tblInd w:w="-5" w:type="dxa"/>
        <w:tblLook w:val="04A0" w:firstRow="1" w:lastRow="0" w:firstColumn="1" w:lastColumn="0" w:noHBand="0" w:noVBand="1"/>
      </w:tblPr>
      <w:tblGrid>
        <w:gridCol w:w="1150"/>
        <w:gridCol w:w="352"/>
        <w:gridCol w:w="1856"/>
        <w:gridCol w:w="2256"/>
        <w:gridCol w:w="1656"/>
        <w:gridCol w:w="1387"/>
      </w:tblGrid>
      <w:tr w:rsidR="00A66B98" w:rsidRPr="00BA7DF3" w14:paraId="640BFC81" w14:textId="77777777" w:rsidTr="00A66B98">
        <w:trPr>
          <w:trHeight w:val="24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F27A97E" w14:textId="2DCC908A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F9E29E7" w14:textId="77777777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6EB23" w14:textId="1DC8A381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 viable embryos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775C2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 non-viable embryo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D575C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mbryo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7D53FD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 viable</w:t>
            </w:r>
          </w:p>
        </w:tc>
      </w:tr>
      <w:tr w:rsidR="00A66B98" w:rsidRPr="00BA7DF3" w14:paraId="11F53996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213F6A" w14:textId="7EBF0CB3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trl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A7B27" w14:textId="77777777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2DAC6" w14:textId="21BA68AC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FA5B6" w14:textId="59D639F8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51168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6997E6" w14:textId="526DB2B3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A66B98" w:rsidRPr="00BA7DF3" w14:paraId="2885116A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D4806" w14:textId="6728CBD4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trl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0EACB" w14:textId="77777777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ED9AE" w14:textId="45A38978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1A5CD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28F27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5A914D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A66B98" w:rsidRPr="00BA7DF3" w14:paraId="19775CD2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AE9EF" w14:textId="2320790F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trl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CD5552" w14:textId="77777777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9CC34" w14:textId="008C34B5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B9F4F" w14:textId="20C21E40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B9149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C17376" w14:textId="556D4FD2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A66B98" w:rsidRPr="00BA7DF3" w14:paraId="47CBA5FE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756E8A" w14:textId="2FD0F44A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trl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1E68D8" w14:textId="77777777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41C1C3" w14:textId="3A50770E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3481B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20DCB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382AB8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A66B98" w:rsidRPr="00BA7DF3" w14:paraId="44D0DFDF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B17EE" w14:textId="7E388B6D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trl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B1BCE9" w14:textId="77777777" w:rsidR="00A66B98" w:rsidRPr="00A66B98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BD03F" w14:textId="3BA8EF99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60EBF5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90580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64BDC4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DF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A66B98" w:rsidRPr="00BA7DF3" w14:paraId="6555BD4E" w14:textId="77777777" w:rsidTr="00A66B98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43504" w14:textId="6D005BA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Tie2</w:t>
            </w:r>
            <w:r w:rsidRPr="00A66B98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2CA06" w14:textId="7777777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4D0D6B" w14:textId="10764A81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086F0D" w14:textId="2514FF19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9933DE" w14:textId="318B1975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67A5F0" w14:textId="405C59E5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0</w:t>
            </w:r>
          </w:p>
        </w:tc>
      </w:tr>
      <w:tr w:rsidR="00A66B98" w:rsidRPr="00BA7DF3" w14:paraId="625494F0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CC0F6" w14:textId="356DF6C3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Tie2</w:t>
            </w:r>
            <w:r w:rsidRPr="00A66B98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3873E" w14:textId="7777777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D8223F" w14:textId="31F18F78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A6CB17" w14:textId="1B19A9F1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CA031A" w14:textId="429930A2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E5DCCD" w14:textId="09EB8588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0</w:t>
            </w:r>
          </w:p>
        </w:tc>
      </w:tr>
      <w:tr w:rsidR="00A66B98" w:rsidRPr="00BA7DF3" w14:paraId="50CD3AC0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862A4" w14:textId="56A0631E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Tie2</w:t>
            </w:r>
            <w:r w:rsidRPr="00A66B98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CE926" w14:textId="7777777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A919CA" w14:textId="79C109B9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4F430F" w14:textId="5778F521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CC66D9" w14:textId="5C761D7A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9268DA" w14:textId="52F8C9AA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16.7</w:t>
            </w:r>
          </w:p>
        </w:tc>
      </w:tr>
      <w:tr w:rsidR="00A66B98" w:rsidRPr="00BA7DF3" w14:paraId="70459E85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D5361" w14:textId="62074C4A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Tie2</w:t>
            </w:r>
            <w:r w:rsidRPr="00A66B98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46BE1" w14:textId="7777777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EB870F" w14:textId="0BD6EFC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A908A4" w14:textId="4FB9698D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BD4C47" w14:textId="17133246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242252" w14:textId="090D2A0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85.7</w:t>
            </w:r>
          </w:p>
        </w:tc>
      </w:tr>
      <w:tr w:rsidR="00A66B98" w:rsidRPr="00BA7DF3" w14:paraId="557B04A1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0DD60" w14:textId="4D069D48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Tie2</w:t>
            </w:r>
            <w:r w:rsidRPr="00A66B98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9AACE" w14:textId="7777777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1A6F48" w14:textId="7B4B0CDD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2C242D" w14:textId="09397D30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74B879" w14:textId="7D845A7F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D5E9E7" w14:textId="5990C5F4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100</w:t>
            </w:r>
          </w:p>
        </w:tc>
      </w:tr>
      <w:tr w:rsidR="00A66B98" w:rsidRPr="00BA7DF3" w14:paraId="64C21E9F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57A2C" w14:textId="11CCAA4D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Tie2</w:t>
            </w:r>
            <w:r w:rsidRPr="00A66B98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CD222" w14:textId="7777777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F64EA0" w14:textId="2206F962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3315A9" w14:textId="0099F2FB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D2BD73" w14:textId="2D0B3A83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BAC270" w14:textId="22D07754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100</w:t>
            </w:r>
          </w:p>
        </w:tc>
      </w:tr>
      <w:tr w:rsidR="00A66B98" w:rsidRPr="00BA7DF3" w14:paraId="3BEDC7E8" w14:textId="77777777" w:rsidTr="00A66B98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DF07EB" w14:textId="73AE08F6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</w:t>
            </w:r>
            <w:r w:rsidRPr="00A66B9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Tie2</w:t>
            </w:r>
            <w:r w:rsidRPr="00A66B98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3F783F" w14:textId="77777777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7F4D35E" w14:textId="327E9849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65D85C2" w14:textId="3DA504A5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CE11754" w14:textId="7EB00125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48BFAC" w14:textId="4128F0D0" w:rsidR="00A66B98" w:rsidRPr="00A66B98" w:rsidRDefault="00A66B98" w:rsidP="00A66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6B98">
              <w:rPr>
                <w:rFonts w:ascii="Times New Roman" w:hAnsi="Times New Roman" w:cs="Times New Roman"/>
              </w:rPr>
              <w:t>100</w:t>
            </w:r>
          </w:p>
        </w:tc>
      </w:tr>
      <w:tr w:rsidR="00A66B98" w:rsidRPr="00BA7DF3" w14:paraId="5115F669" w14:textId="77777777" w:rsidTr="00A66B98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E32BB9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114347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4EEA4A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7ED725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10A478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827D83" w14:textId="77777777" w:rsidR="00A66B98" w:rsidRPr="00BA7DF3" w:rsidRDefault="00A66B98" w:rsidP="00BA7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5B6A3570" w14:textId="77777777" w:rsidR="00BA7DF3" w:rsidRDefault="00BA7DF3"/>
    <w:sectPr w:rsidR="00BA7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F3"/>
    <w:rsid w:val="00005F0C"/>
    <w:rsid w:val="00170F7E"/>
    <w:rsid w:val="00306B59"/>
    <w:rsid w:val="005606C9"/>
    <w:rsid w:val="00602C1A"/>
    <w:rsid w:val="00A66B98"/>
    <w:rsid w:val="00B27744"/>
    <w:rsid w:val="00B40DB0"/>
    <w:rsid w:val="00BA7DF3"/>
    <w:rsid w:val="00C87F27"/>
    <w:rsid w:val="00F5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7E57"/>
  <w15:chartTrackingRefBased/>
  <w15:docId w15:val="{DF5ADC04-F9C7-4D66-A433-89319D617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D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4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Julie</dc:creator>
  <cp:keywords/>
  <dc:description/>
  <cp:lastModifiedBy>Moore,Julie</cp:lastModifiedBy>
  <cp:revision>3</cp:revision>
  <dcterms:created xsi:type="dcterms:W3CDTF">2025-06-06T16:32:00Z</dcterms:created>
  <dcterms:modified xsi:type="dcterms:W3CDTF">2025-06-06T16:32:00Z</dcterms:modified>
</cp:coreProperties>
</file>